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4A013" w14:textId="4AF0DC54" w:rsidR="007E0473" w:rsidRPr="008B5EFA" w:rsidRDefault="001F1FC5" w:rsidP="007E0473">
      <w:pPr>
        <w:rPr>
          <w:rFonts w:ascii="Times New Roman" w:hAnsi="Times New Roman" w:cs="Times New Roman"/>
          <w:b/>
          <w:bCs/>
        </w:rPr>
      </w:pPr>
      <w:r w:rsidRPr="008B5EFA">
        <w:rPr>
          <w:rFonts w:ascii="Times New Roman" w:hAnsi="Times New Roman" w:cs="Times New Roman"/>
          <w:b/>
          <w:bCs/>
        </w:rPr>
        <w:t xml:space="preserve">S3 </w:t>
      </w:r>
      <w:r w:rsidR="007E0473" w:rsidRPr="008B5EFA">
        <w:rPr>
          <w:rFonts w:ascii="Times New Roman" w:hAnsi="Times New Roman" w:cs="Times New Roman"/>
          <w:b/>
          <w:bCs/>
        </w:rPr>
        <w:t>Table</w:t>
      </w:r>
      <w:r w:rsidR="00122CEC">
        <w:rPr>
          <w:rFonts w:ascii="Times New Roman" w:hAnsi="Times New Roman" w:cs="Times New Roman"/>
          <w:b/>
          <w:bCs/>
        </w:rPr>
        <w:t>.</w:t>
      </w:r>
      <w:r w:rsidR="007E0473" w:rsidRPr="008B5EFA">
        <w:rPr>
          <w:rFonts w:ascii="Times New Roman" w:hAnsi="Times New Roman" w:cs="Times New Roman"/>
          <w:b/>
          <w:bCs/>
        </w:rPr>
        <w:t xml:space="preserve"> Diabetes biomarker measurement details</w:t>
      </w:r>
    </w:p>
    <w:p w14:paraId="776DE4A5" w14:textId="77777777" w:rsidR="007E0473" w:rsidRPr="008B5EFA" w:rsidRDefault="007E0473" w:rsidP="007E0473">
      <w:pPr>
        <w:rPr>
          <w:rFonts w:ascii="Times New Roman" w:hAnsi="Times New Roman" w:cs="Times New Roman"/>
        </w:rPr>
      </w:pPr>
    </w:p>
    <w:tbl>
      <w:tblPr>
        <w:tblW w:w="908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0"/>
        <w:gridCol w:w="3775"/>
        <w:gridCol w:w="1440"/>
      </w:tblGrid>
      <w:tr w:rsidR="007E0473" w:rsidRPr="008B5EFA" w14:paraId="75F748E5" w14:textId="77777777" w:rsidTr="00A30A27">
        <w:trPr>
          <w:trHeight w:val="300"/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995C9" w14:textId="77777777" w:rsidR="007E0473" w:rsidRPr="008B5EFA" w:rsidRDefault="007E0473" w:rsidP="00A30A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color w:val="000000"/>
              </w:rPr>
              <w:t>Diabetes Biomarker</w:t>
            </w:r>
          </w:p>
        </w:tc>
        <w:tc>
          <w:tcPr>
            <w:tcW w:w="3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42600" w14:textId="77777777" w:rsidR="007E0473" w:rsidRPr="008B5EFA" w:rsidRDefault="007E0473" w:rsidP="00A30A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ountry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289A5" w14:textId="77777777" w:rsidR="007E0473" w:rsidRPr="008B5EFA" w:rsidRDefault="007E0473" w:rsidP="00A30A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color w:val="000000"/>
              </w:rPr>
              <w:t>Post Hoc Adjustment*</w:t>
            </w:r>
          </w:p>
        </w:tc>
      </w:tr>
      <w:tr w:rsidR="007E0473" w:rsidRPr="008B5EFA" w14:paraId="1056BB89" w14:textId="77777777" w:rsidTr="00A30A27">
        <w:trPr>
          <w:trHeight w:val="300"/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45DBF" w14:textId="77777777" w:rsidR="007E0473" w:rsidRPr="008B5EFA" w:rsidRDefault="007E0473" w:rsidP="00A30A2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B5EFA">
              <w:rPr>
                <w:rFonts w:ascii="Times New Roman" w:hAnsi="Times New Roman" w:cs="Times New Roman"/>
                <w:i/>
                <w:iCs/>
                <w:color w:val="000000"/>
              </w:rPr>
              <w:t>Point-of-care fasting capillary glucose</w:t>
            </w:r>
          </w:p>
        </w:tc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D393C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98C43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E0473" w:rsidRPr="008B5EFA" w14:paraId="30458D60" w14:textId="77777777" w:rsidTr="00A30A27">
        <w:trPr>
          <w:trHeight w:val="30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53E66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B5EFA">
              <w:rPr>
                <w:rFonts w:ascii="Times New Roman" w:hAnsi="Times New Roman" w:cs="Times New Roman"/>
                <w:color w:val="000000"/>
              </w:rPr>
              <w:t>Accu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</w:rPr>
              <w:t xml:space="preserve">-check 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7C1C5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  <w:lang w:val="es-CL"/>
              </w:rPr>
              <w:t xml:space="preserve">Samoa, Tuvalu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17FEE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 xml:space="preserve">None </w:t>
            </w:r>
          </w:p>
        </w:tc>
      </w:tr>
      <w:tr w:rsidR="007E0473" w:rsidRPr="008B5EFA" w14:paraId="6241A9D5" w14:textId="77777777" w:rsidTr="00A30A27">
        <w:trPr>
          <w:trHeight w:val="51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D7363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8B5EFA">
              <w:rPr>
                <w:rFonts w:ascii="Times New Roman" w:hAnsi="Times New Roman" w:cs="Times New Roman"/>
                <w:color w:val="000000"/>
                <w:lang w:val="de-DE"/>
              </w:rPr>
              <w:t>Accutrend® Plus (Roche, Basel, Switzerland)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50A329" w14:textId="09216B34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  <w:lang w:val="es-CL"/>
              </w:rPr>
            </w:pPr>
            <w:proofErr w:type="spellStart"/>
            <w:r w:rsidRPr="008B5EFA">
              <w:rPr>
                <w:rFonts w:ascii="Times New Roman" w:hAnsi="Times New Roman" w:cs="Times New Roman"/>
                <w:color w:val="000000"/>
                <w:lang w:val="es-CL"/>
              </w:rPr>
              <w:t>Cambodia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lang w:val="es-CL"/>
              </w:rPr>
              <w:t>, Chile, Guyana, Liberia, S</w:t>
            </w:r>
            <w:r w:rsidR="002446E5" w:rsidRPr="008B5EFA">
              <w:rPr>
                <w:rFonts w:ascii="Times New Roman" w:hAnsi="Times New Roman" w:cs="Times New Roman"/>
                <w:color w:val="000000"/>
                <w:lang w:val="es-CL"/>
              </w:rPr>
              <w:t>ã</w:t>
            </w:r>
            <w:r w:rsidRPr="008B5EFA">
              <w:rPr>
                <w:rFonts w:ascii="Times New Roman" w:hAnsi="Times New Roman" w:cs="Times New Roman"/>
                <w:color w:val="000000"/>
                <w:lang w:val="es-CL"/>
              </w:rPr>
              <w:t>o Tom</w:t>
            </w:r>
            <w:r w:rsidR="002446E5" w:rsidRPr="008B5EFA">
              <w:rPr>
                <w:rFonts w:ascii="Times New Roman" w:hAnsi="Times New Roman" w:cs="Times New Roman"/>
                <w:color w:val="000000"/>
                <w:lang w:val="es-CL"/>
              </w:rPr>
              <w:t xml:space="preserve">é and </w:t>
            </w:r>
            <w:proofErr w:type="spellStart"/>
            <w:r w:rsidR="002446E5" w:rsidRPr="008B5EFA">
              <w:rPr>
                <w:rFonts w:ascii="Times New Roman" w:hAnsi="Times New Roman" w:cs="Times New Roman"/>
                <w:color w:val="000000"/>
                <w:lang w:val="es-CL"/>
              </w:rPr>
              <w:t>Principe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lang w:val="es-CL"/>
              </w:rPr>
              <w:t xml:space="preserve">, Togo, </w:t>
            </w:r>
            <w:proofErr w:type="spellStart"/>
            <w:r w:rsidRPr="008B5EFA">
              <w:rPr>
                <w:rFonts w:ascii="Times New Roman" w:hAnsi="Times New Roman" w:cs="Times New Roman"/>
                <w:color w:val="000000"/>
                <w:lang w:val="es-CL"/>
              </w:rPr>
              <w:t>Zanziba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04206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Multiplied by 1.11</w:t>
            </w:r>
          </w:p>
        </w:tc>
      </w:tr>
      <w:tr w:rsidR="007E0473" w:rsidRPr="008B5EFA" w14:paraId="6D3F7813" w14:textId="77777777" w:rsidTr="00A30A27">
        <w:trPr>
          <w:trHeight w:val="153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D3F6D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B5EFA">
              <w:rPr>
                <w:rFonts w:ascii="Times New Roman" w:hAnsi="Times New Roman" w:cs="Times New Roman"/>
                <w:color w:val="000000"/>
              </w:rPr>
              <w:t>CardioCheck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</w:rPr>
              <w:t>® PA (pts Diagnostics, Indianapolis, Indiana, USA)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6F36A" w14:textId="621A5E30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 xml:space="preserve">Belarus, Benin, Bhutan, Burkina Faso, Eswatini, Kenya, </w:t>
            </w:r>
            <w:proofErr w:type="spellStart"/>
            <w:r w:rsidRPr="008B5EFA">
              <w:rPr>
                <w:rFonts w:ascii="Times New Roman" w:hAnsi="Times New Roman" w:cs="Times New Roman"/>
                <w:color w:val="000000"/>
              </w:rPr>
              <w:t>Kiribati,Moldova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</w:rPr>
              <w:t>, Morocco, Nepal, Rwanda, Solomon Islands, Sri Lanka, St. Vincent &amp; The Grenadines, Timor-Leste, Sudan, Uganda, Vietnam, Zamb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519E6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7E0473" w:rsidRPr="008B5EFA" w14:paraId="433CE92B" w14:textId="77777777" w:rsidTr="00A30A27">
        <w:trPr>
          <w:trHeight w:val="341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EE63D8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</w:rPr>
              <w:t>CONTOUR® (</w:t>
            </w:r>
            <w:proofErr w:type="spellStart"/>
            <w:r w:rsidRPr="008B5EFA">
              <w:rPr>
                <w:rFonts w:ascii="Times New Roman" w:hAnsi="Times New Roman" w:cs="Times New Roman"/>
              </w:rPr>
              <w:t>Ascensia</w:t>
            </w:r>
            <w:proofErr w:type="spellEnd"/>
            <w:r w:rsidRPr="008B5EFA">
              <w:rPr>
                <w:rFonts w:ascii="Times New Roman" w:hAnsi="Times New Roman" w:cs="Times New Roman"/>
              </w:rPr>
              <w:t xml:space="preserve"> Diabetes Care Holdings AG, Basel, Switzerland)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792185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07D32B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</w:rPr>
              <w:t>None</w:t>
            </w:r>
          </w:p>
        </w:tc>
      </w:tr>
      <w:tr w:rsidR="007E0473" w:rsidRPr="008B5EFA" w14:paraId="6E7B6947" w14:textId="77777777" w:rsidTr="00A30A27">
        <w:trPr>
          <w:trHeight w:val="30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9FA94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B5EFA">
              <w:rPr>
                <w:rFonts w:ascii="Times New Roman" w:hAnsi="Times New Roman" w:cs="Times New Roman"/>
                <w:color w:val="000000"/>
              </w:rPr>
              <w:t>FreeStyle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B5EFA">
              <w:rPr>
                <w:rFonts w:ascii="Times New Roman" w:hAnsi="Times New Roman" w:cs="Times New Roman"/>
                <w:color w:val="000000"/>
              </w:rPr>
              <w:t>Optium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</w:rPr>
              <w:t xml:space="preserve"> H glucometer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EBF14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54EC4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Multiplied by 1.11</w:t>
            </w:r>
          </w:p>
        </w:tc>
      </w:tr>
      <w:tr w:rsidR="007E0473" w:rsidRPr="008B5EFA" w14:paraId="4886557C" w14:textId="77777777" w:rsidTr="00A30A27">
        <w:trPr>
          <w:trHeight w:val="51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2ABDA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  <w:lang w:val="es-CL"/>
              </w:rPr>
            </w:pPr>
            <w:proofErr w:type="spellStart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>HemoCue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 xml:space="preserve">® </w:t>
            </w:r>
            <w:proofErr w:type="spellStart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>Glucose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 xml:space="preserve"> 201 </w:t>
            </w:r>
            <w:proofErr w:type="spellStart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>Analyzer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 xml:space="preserve"> (</w:t>
            </w:r>
            <w:proofErr w:type="spellStart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>HemoCue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>, Brea, California, USA)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782C5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amibia, Tanzan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0785C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7E0473" w:rsidRPr="008B5EFA" w14:paraId="3CD568C0" w14:textId="77777777" w:rsidTr="00A30A27">
        <w:trPr>
          <w:trHeight w:val="51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A5DD2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MultiCare-in© (Biochemical Systems International, Arezzo, Italy)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E3115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Georg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EDCCC5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7E0473" w:rsidRPr="008B5EFA" w14:paraId="1DD36BBA" w14:textId="77777777" w:rsidTr="00A30A27">
        <w:trPr>
          <w:trHeight w:val="51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056A7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 xml:space="preserve">SD </w:t>
            </w:r>
            <w:proofErr w:type="spellStart"/>
            <w:r w:rsidRPr="008B5EFA">
              <w:rPr>
                <w:rFonts w:ascii="Times New Roman" w:hAnsi="Times New Roman" w:cs="Times New Roman"/>
                <w:color w:val="000000"/>
              </w:rPr>
              <w:t>LipidoCare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</w:rPr>
              <w:t xml:space="preserve"> Analyzer (automatic plasma equivalent)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93AC2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Myanm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FE225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 xml:space="preserve">None </w:t>
            </w:r>
          </w:p>
        </w:tc>
      </w:tr>
      <w:tr w:rsidR="007E0473" w:rsidRPr="008B5EFA" w14:paraId="1D399D2C" w14:textId="77777777" w:rsidTr="00A30A27">
        <w:trPr>
          <w:trHeight w:val="30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88095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 xml:space="preserve">Prima home test 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9AEF1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Mongol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93316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 xml:space="preserve">None </w:t>
            </w:r>
          </w:p>
        </w:tc>
      </w:tr>
      <w:tr w:rsidR="007E0473" w:rsidRPr="008B5EFA" w14:paraId="44C4478C" w14:textId="77777777" w:rsidTr="00A30A27">
        <w:trPr>
          <w:trHeight w:val="765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4F7414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>Unknown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50DF6" w14:textId="5A63F0AA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Algeria, Azerbaijan, Botswana, Comoros, Ecuador, Eritrea, Kyrgyzstan, Laos, Lesotho, Marshall Islands, Tajikistan, Vanuat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58962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>None</w:t>
            </w:r>
          </w:p>
        </w:tc>
      </w:tr>
      <w:tr w:rsidR="007E0473" w:rsidRPr="008B5EFA" w14:paraId="5BE082A7" w14:textId="77777777" w:rsidTr="00A30A27">
        <w:trPr>
          <w:trHeight w:val="295"/>
          <w:jc w:val="center"/>
        </w:trPr>
        <w:tc>
          <w:tcPr>
            <w:tcW w:w="9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9A29F" w14:textId="77777777" w:rsidR="007E0473" w:rsidRPr="008B5EFA" w:rsidRDefault="007E0473" w:rsidP="00A30A27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Laboratory-based Assessment of Fasting Plasma Glucose</w:t>
            </w:r>
          </w:p>
        </w:tc>
      </w:tr>
      <w:tr w:rsidR="007E0473" w:rsidRPr="008B5EFA" w14:paraId="73FA7338" w14:textId="77777777" w:rsidTr="00A30A27">
        <w:trPr>
          <w:trHeight w:val="30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013927" w14:textId="77777777" w:rsidR="007E0473" w:rsidRPr="008B5EFA" w:rsidRDefault="007E0473" w:rsidP="00A30A2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 xml:space="preserve">Auto analyzer </w:t>
            </w:r>
            <w:proofErr w:type="spellStart"/>
            <w:r w:rsidRPr="008B5EFA">
              <w:rPr>
                <w:rFonts w:ascii="Times New Roman" w:eastAsia="Calibri" w:hAnsi="Times New Roman" w:cs="Times New Roman"/>
                <w:color w:val="000000"/>
              </w:rPr>
              <w:t>Selectrao</w:t>
            </w:r>
            <w:proofErr w:type="spellEnd"/>
            <w:r w:rsidRPr="008B5EFA">
              <w:rPr>
                <w:rFonts w:ascii="Times New Roman" w:eastAsia="Calibri" w:hAnsi="Times New Roman" w:cs="Times New Roman"/>
                <w:color w:val="000000"/>
              </w:rPr>
              <w:t xml:space="preserve"> Pro M Human ®, Germany 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FA6A00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 xml:space="preserve">Bangladesh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C1843A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7E0473" w:rsidRPr="008B5EFA" w14:paraId="150F4024" w14:textId="77777777" w:rsidTr="00A30A27">
        <w:trPr>
          <w:trHeight w:val="30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3167D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 xml:space="preserve">Central laboratory was used for processing 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2B005" w14:textId="47149B80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 xml:space="preserve">Lebano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C79E43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7E0473" w:rsidRPr="008B5EFA" w14:paraId="2D37A4CF" w14:textId="77777777" w:rsidTr="00A30A27">
        <w:trPr>
          <w:trHeight w:val="51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1C69B7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 xml:space="preserve">Cobas 6000 and C311 </w:t>
            </w:r>
            <w:proofErr w:type="spellStart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>analyzer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 xml:space="preserve"> (Roche </w:t>
            </w:r>
            <w:proofErr w:type="spellStart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>Diagnostics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 xml:space="preserve">, </w:t>
            </w:r>
            <w:proofErr w:type="spellStart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>Indianapolis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>, Indiana, USA)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053A5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Iran, Roman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5A354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7E0473" w:rsidRPr="008B5EFA" w14:paraId="2E9CF299" w14:textId="77777777" w:rsidTr="00A30A27">
        <w:trPr>
          <w:trHeight w:val="30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A6421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>Enzymatic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>assay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 xml:space="preserve"> (</w:t>
            </w:r>
            <w:proofErr w:type="spellStart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>glucose</w:t>
            </w:r>
            <w:proofErr w:type="spellEnd"/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 xml:space="preserve"> oxidase) 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0120A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Ira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0F17B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7E0473" w:rsidRPr="008B5EFA" w14:paraId="4048142E" w14:textId="77777777" w:rsidTr="00A30A27">
        <w:trPr>
          <w:trHeight w:val="548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E4921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lastRenderedPageBreak/>
              <w:t>SYNCHRON® System (Beckman Coulter, Inc., Miami, Florida, USA)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8412B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Costa 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8E1B8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7E0473" w:rsidRPr="008B5EFA" w14:paraId="2B124CBE" w14:textId="77777777" w:rsidTr="00A30A27">
        <w:trPr>
          <w:trHeight w:val="510"/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AF55D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i/>
                <w:iCs/>
                <w:color w:val="000000"/>
              </w:rPr>
              <w:t>Hemoglobin A1c (HbA1c)</w:t>
            </w:r>
          </w:p>
        </w:tc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3C3A7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  <w:lang w:val="es-E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D5D9D3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7E0473" w:rsidRPr="008B5EFA" w14:paraId="23EDBABF" w14:textId="77777777" w:rsidTr="00A30A27">
        <w:trPr>
          <w:trHeight w:val="30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16EDBC" w14:textId="77777777" w:rsidR="007E0473" w:rsidRPr="008B5EFA" w:rsidRDefault="007E0473" w:rsidP="00A30A2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>Point-of-care Bayer Consumer Care AG (A1cNow)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AB47E6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Seychel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F20D1C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E0473" w:rsidRPr="008B5EFA" w14:paraId="6468A2E6" w14:textId="77777777" w:rsidTr="00A30A27">
        <w:trPr>
          <w:trHeight w:val="51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9BE9A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 xml:space="preserve">Dried blood spots using the </w:t>
            </w:r>
            <w:proofErr w:type="spellStart"/>
            <w:r w:rsidRPr="008B5EFA">
              <w:rPr>
                <w:rFonts w:ascii="Times New Roman" w:eastAsia="Calibri" w:hAnsi="Times New Roman" w:cs="Times New Roman"/>
                <w:color w:val="000000"/>
              </w:rPr>
              <w:t>Hemocue</w:t>
            </w:r>
            <w:proofErr w:type="spellEnd"/>
            <w:r w:rsidRPr="008B5EFA">
              <w:rPr>
                <w:rFonts w:ascii="Times New Roman" w:eastAsia="Calibri" w:hAnsi="Times New Roman" w:cs="Times New Roman"/>
                <w:color w:val="000000"/>
              </w:rPr>
              <w:t xml:space="preserve"> system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1E074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>Indones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C990E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7E0473" w:rsidRPr="008B5EFA" w14:paraId="29F6CF4E" w14:textId="77777777" w:rsidTr="00A30A27">
        <w:trPr>
          <w:trHeight w:val="30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E324A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 xml:space="preserve">Plasma sample by Cobas C311 auto-analyzer (Roche kits) 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C0776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 xml:space="preserve">Ira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73E1E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7E0473" w:rsidRPr="008B5EFA" w14:paraId="4F33C3DB" w14:textId="77777777" w:rsidTr="00A30A27">
        <w:trPr>
          <w:trHeight w:val="305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BA4F8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>Point-of-care In2ItTM device by Bio-Rad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4C2CB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>Mexic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1B399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>N/A</w:t>
            </w:r>
          </w:p>
        </w:tc>
      </w:tr>
      <w:tr w:rsidR="007E0473" w:rsidRPr="008B5EFA" w14:paraId="1E96A9D8" w14:textId="77777777" w:rsidTr="00A30A27">
        <w:trPr>
          <w:trHeight w:val="30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D8925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 xml:space="preserve">Unknown 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30917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  <w:lang w:val="es-CL"/>
              </w:rPr>
              <w:t>Guya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0771F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hAnsi="Times New Roman" w:cs="Times New Roman"/>
                <w:color w:val="000000"/>
                <w:lang w:val="es-CL"/>
              </w:rPr>
              <w:t>N/A</w:t>
            </w:r>
          </w:p>
        </w:tc>
      </w:tr>
      <w:tr w:rsidR="007E0473" w:rsidRPr="008B5EFA" w14:paraId="602C24DA" w14:textId="77777777" w:rsidTr="00A30A27">
        <w:trPr>
          <w:trHeight w:val="300"/>
          <w:jc w:val="center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FE852F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>Venous blood Cobas 6000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81B05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>Roman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1321D" w14:textId="77777777" w:rsidR="007E0473" w:rsidRPr="008B5EFA" w:rsidRDefault="007E0473" w:rsidP="00A30A27">
            <w:pPr>
              <w:rPr>
                <w:rFonts w:ascii="Times New Roman" w:hAnsi="Times New Roman" w:cs="Times New Roman"/>
                <w:color w:val="000000"/>
              </w:rPr>
            </w:pPr>
            <w:r w:rsidRPr="008B5EFA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</w:tbl>
    <w:p w14:paraId="61B1102D" w14:textId="36FD2965" w:rsidR="000E243D" w:rsidRPr="008B5EFA" w:rsidRDefault="000E243D" w:rsidP="00F70073">
      <w:pPr>
        <w:rPr>
          <w:rFonts w:ascii="Times New Roman" w:hAnsi="Times New Roman" w:cs="Times New Roman"/>
        </w:rPr>
      </w:pPr>
    </w:p>
    <w:sectPr w:rsidR="000E243D" w:rsidRPr="008B5EFA" w:rsidSect="00F35CE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07D81" w14:textId="77777777" w:rsidR="00C32F93" w:rsidRDefault="00C32F93" w:rsidP="00C83800">
      <w:pPr>
        <w:spacing w:after="0" w:line="240" w:lineRule="auto"/>
      </w:pPr>
      <w:r>
        <w:separator/>
      </w:r>
    </w:p>
  </w:endnote>
  <w:endnote w:type="continuationSeparator" w:id="0">
    <w:p w14:paraId="30E1D5C5" w14:textId="77777777" w:rsidR="00C32F93" w:rsidRDefault="00C32F93" w:rsidP="00C83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298CC" w14:textId="77777777" w:rsidR="0007015C" w:rsidRDefault="000701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8165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269126" w14:textId="2418FA52" w:rsidR="0007015C" w:rsidRDefault="000701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04E5C" w14:textId="77777777" w:rsidR="00C83800" w:rsidRDefault="00C838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19A0A" w14:textId="77777777" w:rsidR="0007015C" w:rsidRDefault="000701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BA73F" w14:textId="77777777" w:rsidR="00C32F93" w:rsidRDefault="00C32F93" w:rsidP="00C83800">
      <w:pPr>
        <w:spacing w:after="0" w:line="240" w:lineRule="auto"/>
      </w:pPr>
      <w:r>
        <w:separator/>
      </w:r>
    </w:p>
  </w:footnote>
  <w:footnote w:type="continuationSeparator" w:id="0">
    <w:p w14:paraId="56596EE1" w14:textId="77777777" w:rsidR="00C32F93" w:rsidRDefault="00C32F93" w:rsidP="00C838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4E79B" w14:textId="77777777" w:rsidR="0007015C" w:rsidRDefault="000701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47124" w14:textId="4930C291" w:rsidR="0007015C" w:rsidRDefault="000701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9129E" w14:textId="77777777" w:rsidR="0007015C" w:rsidRDefault="000701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8152F"/>
    <w:multiLevelType w:val="hybridMultilevel"/>
    <w:tmpl w:val="0E40E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A2056"/>
    <w:multiLevelType w:val="hybridMultilevel"/>
    <w:tmpl w:val="749AC45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7CED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9035D8"/>
    <w:multiLevelType w:val="hybridMultilevel"/>
    <w:tmpl w:val="983E2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6150F0"/>
    <w:multiLevelType w:val="hybridMultilevel"/>
    <w:tmpl w:val="1F84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45B88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5158607">
    <w:abstractNumId w:val="2"/>
  </w:num>
  <w:num w:numId="2" w16cid:durableId="1932620406">
    <w:abstractNumId w:val="5"/>
  </w:num>
  <w:num w:numId="3" w16cid:durableId="488208121">
    <w:abstractNumId w:val="0"/>
  </w:num>
  <w:num w:numId="4" w16cid:durableId="1180463475">
    <w:abstractNumId w:val="4"/>
  </w:num>
  <w:num w:numId="5" w16cid:durableId="1987472809">
    <w:abstractNumId w:val="1"/>
  </w:num>
  <w:num w:numId="6" w16cid:durableId="227964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sjCyNDMwsLQ0NjJT0lEKTi0uzszPAykwMqoFAHL6P+8tAAAA"/>
  </w:docVars>
  <w:rsids>
    <w:rsidRoot w:val="00276049"/>
    <w:rsid w:val="000006DC"/>
    <w:rsid w:val="00001FC7"/>
    <w:rsid w:val="00003136"/>
    <w:rsid w:val="00007F29"/>
    <w:rsid w:val="00011A42"/>
    <w:rsid w:val="00011E3B"/>
    <w:rsid w:val="00023089"/>
    <w:rsid w:val="0003131D"/>
    <w:rsid w:val="00032575"/>
    <w:rsid w:val="000361A6"/>
    <w:rsid w:val="000464D2"/>
    <w:rsid w:val="00051F13"/>
    <w:rsid w:val="00052F7E"/>
    <w:rsid w:val="00055142"/>
    <w:rsid w:val="000655EC"/>
    <w:rsid w:val="000660D5"/>
    <w:rsid w:val="0006639E"/>
    <w:rsid w:val="00066EF6"/>
    <w:rsid w:val="0007015C"/>
    <w:rsid w:val="00071213"/>
    <w:rsid w:val="00071EA0"/>
    <w:rsid w:val="000736A5"/>
    <w:rsid w:val="0007410F"/>
    <w:rsid w:val="000746B5"/>
    <w:rsid w:val="00082556"/>
    <w:rsid w:val="00082D3B"/>
    <w:rsid w:val="00085EDE"/>
    <w:rsid w:val="00091348"/>
    <w:rsid w:val="00093A6A"/>
    <w:rsid w:val="000A0463"/>
    <w:rsid w:val="000A1D92"/>
    <w:rsid w:val="000A26F2"/>
    <w:rsid w:val="000A4420"/>
    <w:rsid w:val="000B330C"/>
    <w:rsid w:val="000C09D3"/>
    <w:rsid w:val="000C31CA"/>
    <w:rsid w:val="000C615A"/>
    <w:rsid w:val="000D0AB0"/>
    <w:rsid w:val="000D1ACB"/>
    <w:rsid w:val="000D3828"/>
    <w:rsid w:val="000D3F91"/>
    <w:rsid w:val="000D455B"/>
    <w:rsid w:val="000E0EAA"/>
    <w:rsid w:val="000E243D"/>
    <w:rsid w:val="000E3477"/>
    <w:rsid w:val="000E3DA5"/>
    <w:rsid w:val="000E4FF7"/>
    <w:rsid w:val="000E5BE7"/>
    <w:rsid w:val="000E5C8D"/>
    <w:rsid w:val="0010144A"/>
    <w:rsid w:val="00101C9A"/>
    <w:rsid w:val="0010203A"/>
    <w:rsid w:val="00104CBE"/>
    <w:rsid w:val="00112B8F"/>
    <w:rsid w:val="001171F6"/>
    <w:rsid w:val="00117CC5"/>
    <w:rsid w:val="00122172"/>
    <w:rsid w:val="00122CEC"/>
    <w:rsid w:val="00125EC5"/>
    <w:rsid w:val="00133F99"/>
    <w:rsid w:val="00134D0B"/>
    <w:rsid w:val="00135A17"/>
    <w:rsid w:val="00137E13"/>
    <w:rsid w:val="001450B9"/>
    <w:rsid w:val="00150DE0"/>
    <w:rsid w:val="00161002"/>
    <w:rsid w:val="00164883"/>
    <w:rsid w:val="0016599C"/>
    <w:rsid w:val="001670AF"/>
    <w:rsid w:val="0018371F"/>
    <w:rsid w:val="00196724"/>
    <w:rsid w:val="001A21AD"/>
    <w:rsid w:val="001A2B80"/>
    <w:rsid w:val="001A5B0E"/>
    <w:rsid w:val="001B1307"/>
    <w:rsid w:val="001B53F0"/>
    <w:rsid w:val="001B74A1"/>
    <w:rsid w:val="001B78CF"/>
    <w:rsid w:val="001D29A5"/>
    <w:rsid w:val="001D3BE5"/>
    <w:rsid w:val="001D76B4"/>
    <w:rsid w:val="001E1509"/>
    <w:rsid w:val="001E5BFC"/>
    <w:rsid w:val="001E6136"/>
    <w:rsid w:val="001F1FC5"/>
    <w:rsid w:val="001F42ED"/>
    <w:rsid w:val="00207184"/>
    <w:rsid w:val="00210304"/>
    <w:rsid w:val="00213AC0"/>
    <w:rsid w:val="00214EC5"/>
    <w:rsid w:val="002151F7"/>
    <w:rsid w:val="0021690D"/>
    <w:rsid w:val="002243A3"/>
    <w:rsid w:val="002273DA"/>
    <w:rsid w:val="00235070"/>
    <w:rsid w:val="002358E3"/>
    <w:rsid w:val="00236B43"/>
    <w:rsid w:val="00240EE2"/>
    <w:rsid w:val="002446E5"/>
    <w:rsid w:val="002449D2"/>
    <w:rsid w:val="00245B52"/>
    <w:rsid w:val="00252CDA"/>
    <w:rsid w:val="00260D3F"/>
    <w:rsid w:val="00276049"/>
    <w:rsid w:val="00292DEE"/>
    <w:rsid w:val="00294E99"/>
    <w:rsid w:val="00294FB2"/>
    <w:rsid w:val="002A00BA"/>
    <w:rsid w:val="002A248A"/>
    <w:rsid w:val="002A5901"/>
    <w:rsid w:val="002A6451"/>
    <w:rsid w:val="002A7C72"/>
    <w:rsid w:val="002B2D36"/>
    <w:rsid w:val="002B540D"/>
    <w:rsid w:val="002B5A18"/>
    <w:rsid w:val="002B6110"/>
    <w:rsid w:val="002B641C"/>
    <w:rsid w:val="002C5D2D"/>
    <w:rsid w:val="002C601E"/>
    <w:rsid w:val="002D514C"/>
    <w:rsid w:val="002D7ED7"/>
    <w:rsid w:val="002E09B1"/>
    <w:rsid w:val="002E35A4"/>
    <w:rsid w:val="002E4F96"/>
    <w:rsid w:val="002E6673"/>
    <w:rsid w:val="002F05F0"/>
    <w:rsid w:val="002F1E45"/>
    <w:rsid w:val="002F4847"/>
    <w:rsid w:val="003020F3"/>
    <w:rsid w:val="00302D59"/>
    <w:rsid w:val="00311770"/>
    <w:rsid w:val="00313EE9"/>
    <w:rsid w:val="0031704F"/>
    <w:rsid w:val="00326852"/>
    <w:rsid w:val="003349D2"/>
    <w:rsid w:val="00334DF4"/>
    <w:rsid w:val="00335220"/>
    <w:rsid w:val="00336538"/>
    <w:rsid w:val="00337933"/>
    <w:rsid w:val="00344D09"/>
    <w:rsid w:val="00344E46"/>
    <w:rsid w:val="00351C59"/>
    <w:rsid w:val="00367212"/>
    <w:rsid w:val="00371E1D"/>
    <w:rsid w:val="00375B32"/>
    <w:rsid w:val="0037630D"/>
    <w:rsid w:val="00376CBA"/>
    <w:rsid w:val="00383B0E"/>
    <w:rsid w:val="0038550F"/>
    <w:rsid w:val="0038762A"/>
    <w:rsid w:val="003905D9"/>
    <w:rsid w:val="00390DBE"/>
    <w:rsid w:val="00392422"/>
    <w:rsid w:val="00392E67"/>
    <w:rsid w:val="00395F27"/>
    <w:rsid w:val="00396458"/>
    <w:rsid w:val="003A0458"/>
    <w:rsid w:val="003A1D23"/>
    <w:rsid w:val="003A6257"/>
    <w:rsid w:val="003C0D5C"/>
    <w:rsid w:val="003C26C0"/>
    <w:rsid w:val="003C2AF1"/>
    <w:rsid w:val="003C4F88"/>
    <w:rsid w:val="003D0C2E"/>
    <w:rsid w:val="003D69C3"/>
    <w:rsid w:val="003E1282"/>
    <w:rsid w:val="003E5FFE"/>
    <w:rsid w:val="003F44C1"/>
    <w:rsid w:val="003F5941"/>
    <w:rsid w:val="00400A79"/>
    <w:rsid w:val="00402C5B"/>
    <w:rsid w:val="00404A77"/>
    <w:rsid w:val="004062B0"/>
    <w:rsid w:val="004107F2"/>
    <w:rsid w:val="0041090F"/>
    <w:rsid w:val="0041735D"/>
    <w:rsid w:val="00420799"/>
    <w:rsid w:val="004319DA"/>
    <w:rsid w:val="00431E57"/>
    <w:rsid w:val="004359E8"/>
    <w:rsid w:val="00444F8D"/>
    <w:rsid w:val="00447F1C"/>
    <w:rsid w:val="00453115"/>
    <w:rsid w:val="00454400"/>
    <w:rsid w:val="00455DD8"/>
    <w:rsid w:val="0045633F"/>
    <w:rsid w:val="0046452D"/>
    <w:rsid w:val="00465CD8"/>
    <w:rsid w:val="0047378E"/>
    <w:rsid w:val="004737AE"/>
    <w:rsid w:val="00474399"/>
    <w:rsid w:val="004746BF"/>
    <w:rsid w:val="00477E60"/>
    <w:rsid w:val="00481D1A"/>
    <w:rsid w:val="004919F7"/>
    <w:rsid w:val="004957FA"/>
    <w:rsid w:val="004A1547"/>
    <w:rsid w:val="004B32C0"/>
    <w:rsid w:val="004B5091"/>
    <w:rsid w:val="004B6A0A"/>
    <w:rsid w:val="004B6BF2"/>
    <w:rsid w:val="004C6779"/>
    <w:rsid w:val="004D5F30"/>
    <w:rsid w:val="004E0098"/>
    <w:rsid w:val="004E7383"/>
    <w:rsid w:val="004F1672"/>
    <w:rsid w:val="004F3D09"/>
    <w:rsid w:val="00502296"/>
    <w:rsid w:val="00513ECE"/>
    <w:rsid w:val="005167DE"/>
    <w:rsid w:val="00522847"/>
    <w:rsid w:val="0052570A"/>
    <w:rsid w:val="00530F2B"/>
    <w:rsid w:val="005319D5"/>
    <w:rsid w:val="00531D28"/>
    <w:rsid w:val="0053243A"/>
    <w:rsid w:val="00535D5B"/>
    <w:rsid w:val="00540381"/>
    <w:rsid w:val="00540848"/>
    <w:rsid w:val="0054699F"/>
    <w:rsid w:val="00553212"/>
    <w:rsid w:val="00555C62"/>
    <w:rsid w:val="00560C1D"/>
    <w:rsid w:val="005618CE"/>
    <w:rsid w:val="00561FEA"/>
    <w:rsid w:val="00565872"/>
    <w:rsid w:val="00567330"/>
    <w:rsid w:val="005678A6"/>
    <w:rsid w:val="0057127E"/>
    <w:rsid w:val="00574814"/>
    <w:rsid w:val="00575656"/>
    <w:rsid w:val="00580975"/>
    <w:rsid w:val="00587318"/>
    <w:rsid w:val="00594E44"/>
    <w:rsid w:val="00596C07"/>
    <w:rsid w:val="00597648"/>
    <w:rsid w:val="005A176B"/>
    <w:rsid w:val="005A2310"/>
    <w:rsid w:val="005A29ED"/>
    <w:rsid w:val="005A3AB7"/>
    <w:rsid w:val="005B706A"/>
    <w:rsid w:val="005D433A"/>
    <w:rsid w:val="005D6AE4"/>
    <w:rsid w:val="005E2913"/>
    <w:rsid w:val="005E3346"/>
    <w:rsid w:val="005F2152"/>
    <w:rsid w:val="00602597"/>
    <w:rsid w:val="00607238"/>
    <w:rsid w:val="00612285"/>
    <w:rsid w:val="00614CC0"/>
    <w:rsid w:val="00616C40"/>
    <w:rsid w:val="00616F30"/>
    <w:rsid w:val="0061718F"/>
    <w:rsid w:val="0061756B"/>
    <w:rsid w:val="006240C7"/>
    <w:rsid w:val="006304DC"/>
    <w:rsid w:val="00635529"/>
    <w:rsid w:val="00635DA0"/>
    <w:rsid w:val="00636D04"/>
    <w:rsid w:val="006420B0"/>
    <w:rsid w:val="00642916"/>
    <w:rsid w:val="00650534"/>
    <w:rsid w:val="006519F6"/>
    <w:rsid w:val="00653445"/>
    <w:rsid w:val="00667B44"/>
    <w:rsid w:val="00672232"/>
    <w:rsid w:val="00676F9A"/>
    <w:rsid w:val="00681CED"/>
    <w:rsid w:val="00686EBF"/>
    <w:rsid w:val="00697A2C"/>
    <w:rsid w:val="006A18CB"/>
    <w:rsid w:val="006B1B85"/>
    <w:rsid w:val="006B234C"/>
    <w:rsid w:val="006B609A"/>
    <w:rsid w:val="006C03DD"/>
    <w:rsid w:val="006C185A"/>
    <w:rsid w:val="006C4B38"/>
    <w:rsid w:val="006C5D6A"/>
    <w:rsid w:val="006C6076"/>
    <w:rsid w:val="006C693B"/>
    <w:rsid w:val="006C7E67"/>
    <w:rsid w:val="006D11E2"/>
    <w:rsid w:val="006D61BC"/>
    <w:rsid w:val="006D7817"/>
    <w:rsid w:val="006E1C8F"/>
    <w:rsid w:val="006E5FEE"/>
    <w:rsid w:val="006E661F"/>
    <w:rsid w:val="006E68CE"/>
    <w:rsid w:val="006F2A35"/>
    <w:rsid w:val="006F61D1"/>
    <w:rsid w:val="006F6579"/>
    <w:rsid w:val="00700C25"/>
    <w:rsid w:val="00702863"/>
    <w:rsid w:val="00703D37"/>
    <w:rsid w:val="00705E48"/>
    <w:rsid w:val="007067F7"/>
    <w:rsid w:val="007108BF"/>
    <w:rsid w:val="00713BD9"/>
    <w:rsid w:val="00723534"/>
    <w:rsid w:val="00727B88"/>
    <w:rsid w:val="00732909"/>
    <w:rsid w:val="00732A40"/>
    <w:rsid w:val="007341A8"/>
    <w:rsid w:val="0073721C"/>
    <w:rsid w:val="0073770A"/>
    <w:rsid w:val="00740BFB"/>
    <w:rsid w:val="00745467"/>
    <w:rsid w:val="00755A5C"/>
    <w:rsid w:val="0076499C"/>
    <w:rsid w:val="00765194"/>
    <w:rsid w:val="00770DAE"/>
    <w:rsid w:val="00773E4E"/>
    <w:rsid w:val="0078150A"/>
    <w:rsid w:val="00782DE7"/>
    <w:rsid w:val="00783369"/>
    <w:rsid w:val="00783F46"/>
    <w:rsid w:val="00793AF4"/>
    <w:rsid w:val="00796A7A"/>
    <w:rsid w:val="00797392"/>
    <w:rsid w:val="007A2E78"/>
    <w:rsid w:val="007B06D3"/>
    <w:rsid w:val="007B26B9"/>
    <w:rsid w:val="007C4CA9"/>
    <w:rsid w:val="007C5C53"/>
    <w:rsid w:val="007D036F"/>
    <w:rsid w:val="007D103C"/>
    <w:rsid w:val="007D56D8"/>
    <w:rsid w:val="007D6E03"/>
    <w:rsid w:val="007E0473"/>
    <w:rsid w:val="007E0C5B"/>
    <w:rsid w:val="007E0D62"/>
    <w:rsid w:val="007E2AC8"/>
    <w:rsid w:val="007F00C8"/>
    <w:rsid w:val="007F1332"/>
    <w:rsid w:val="007F4152"/>
    <w:rsid w:val="007F5F97"/>
    <w:rsid w:val="0080284C"/>
    <w:rsid w:val="008030F1"/>
    <w:rsid w:val="0080436A"/>
    <w:rsid w:val="00806307"/>
    <w:rsid w:val="008072F0"/>
    <w:rsid w:val="008206C6"/>
    <w:rsid w:val="00820F82"/>
    <w:rsid w:val="0082578C"/>
    <w:rsid w:val="00826898"/>
    <w:rsid w:val="00827A50"/>
    <w:rsid w:val="00834587"/>
    <w:rsid w:val="00836490"/>
    <w:rsid w:val="00837EC8"/>
    <w:rsid w:val="00841280"/>
    <w:rsid w:val="0084215C"/>
    <w:rsid w:val="008468AE"/>
    <w:rsid w:val="00854CA9"/>
    <w:rsid w:val="00861748"/>
    <w:rsid w:val="00861BC4"/>
    <w:rsid w:val="0086581C"/>
    <w:rsid w:val="00870E4F"/>
    <w:rsid w:val="00872098"/>
    <w:rsid w:val="0087233F"/>
    <w:rsid w:val="00875FD6"/>
    <w:rsid w:val="008762C7"/>
    <w:rsid w:val="0087716E"/>
    <w:rsid w:val="00887A09"/>
    <w:rsid w:val="00887A85"/>
    <w:rsid w:val="00887DA5"/>
    <w:rsid w:val="00893F66"/>
    <w:rsid w:val="00897C65"/>
    <w:rsid w:val="008A06A4"/>
    <w:rsid w:val="008A0E3B"/>
    <w:rsid w:val="008A723A"/>
    <w:rsid w:val="008A7864"/>
    <w:rsid w:val="008B0309"/>
    <w:rsid w:val="008B0D5C"/>
    <w:rsid w:val="008B1E86"/>
    <w:rsid w:val="008B250D"/>
    <w:rsid w:val="008B2927"/>
    <w:rsid w:val="008B5EFA"/>
    <w:rsid w:val="008C62DE"/>
    <w:rsid w:val="008D0DDE"/>
    <w:rsid w:val="008D2670"/>
    <w:rsid w:val="008D47E4"/>
    <w:rsid w:val="008D5017"/>
    <w:rsid w:val="008D6703"/>
    <w:rsid w:val="008E0B81"/>
    <w:rsid w:val="008E29E7"/>
    <w:rsid w:val="008E4A65"/>
    <w:rsid w:val="008E5584"/>
    <w:rsid w:val="008F0824"/>
    <w:rsid w:val="008F66F3"/>
    <w:rsid w:val="00913037"/>
    <w:rsid w:val="009206ED"/>
    <w:rsid w:val="00920A22"/>
    <w:rsid w:val="00922556"/>
    <w:rsid w:val="00922AE8"/>
    <w:rsid w:val="0093355C"/>
    <w:rsid w:val="0093731D"/>
    <w:rsid w:val="009404CC"/>
    <w:rsid w:val="00942D34"/>
    <w:rsid w:val="00961A0D"/>
    <w:rsid w:val="009653EA"/>
    <w:rsid w:val="009653F1"/>
    <w:rsid w:val="0097247B"/>
    <w:rsid w:val="0097276A"/>
    <w:rsid w:val="00976F9B"/>
    <w:rsid w:val="009805F7"/>
    <w:rsid w:val="00982579"/>
    <w:rsid w:val="00982E34"/>
    <w:rsid w:val="009848FF"/>
    <w:rsid w:val="00985BF2"/>
    <w:rsid w:val="009900C7"/>
    <w:rsid w:val="00990FBB"/>
    <w:rsid w:val="009923DC"/>
    <w:rsid w:val="009A2237"/>
    <w:rsid w:val="009A6136"/>
    <w:rsid w:val="009B4BA0"/>
    <w:rsid w:val="009C03BD"/>
    <w:rsid w:val="009C0E37"/>
    <w:rsid w:val="009C0EAF"/>
    <w:rsid w:val="009C2643"/>
    <w:rsid w:val="009D2246"/>
    <w:rsid w:val="009D7731"/>
    <w:rsid w:val="009E6F95"/>
    <w:rsid w:val="009F115A"/>
    <w:rsid w:val="00A0412B"/>
    <w:rsid w:val="00A127CA"/>
    <w:rsid w:val="00A12922"/>
    <w:rsid w:val="00A129F9"/>
    <w:rsid w:val="00A13FDE"/>
    <w:rsid w:val="00A152D0"/>
    <w:rsid w:val="00A1592C"/>
    <w:rsid w:val="00A17509"/>
    <w:rsid w:val="00A228FC"/>
    <w:rsid w:val="00A340AC"/>
    <w:rsid w:val="00A34F01"/>
    <w:rsid w:val="00A35671"/>
    <w:rsid w:val="00A364FC"/>
    <w:rsid w:val="00A37974"/>
    <w:rsid w:val="00A40DF7"/>
    <w:rsid w:val="00A445B0"/>
    <w:rsid w:val="00A45B69"/>
    <w:rsid w:val="00A462B5"/>
    <w:rsid w:val="00A465A9"/>
    <w:rsid w:val="00A47F0F"/>
    <w:rsid w:val="00A53445"/>
    <w:rsid w:val="00A5775F"/>
    <w:rsid w:val="00A604A4"/>
    <w:rsid w:val="00A6094F"/>
    <w:rsid w:val="00A672C0"/>
    <w:rsid w:val="00A71EBF"/>
    <w:rsid w:val="00A750B4"/>
    <w:rsid w:val="00A75BC8"/>
    <w:rsid w:val="00A771C3"/>
    <w:rsid w:val="00A77710"/>
    <w:rsid w:val="00A77E80"/>
    <w:rsid w:val="00A81EDB"/>
    <w:rsid w:val="00A8565B"/>
    <w:rsid w:val="00A8780D"/>
    <w:rsid w:val="00A92BD3"/>
    <w:rsid w:val="00A9593D"/>
    <w:rsid w:val="00AA1284"/>
    <w:rsid w:val="00AA6AE2"/>
    <w:rsid w:val="00AB465E"/>
    <w:rsid w:val="00AB60CA"/>
    <w:rsid w:val="00AB617D"/>
    <w:rsid w:val="00AB7504"/>
    <w:rsid w:val="00AC257E"/>
    <w:rsid w:val="00AC61EA"/>
    <w:rsid w:val="00AC6657"/>
    <w:rsid w:val="00AC7764"/>
    <w:rsid w:val="00AD23B4"/>
    <w:rsid w:val="00AD7777"/>
    <w:rsid w:val="00AE2088"/>
    <w:rsid w:val="00AE404E"/>
    <w:rsid w:val="00AE6D22"/>
    <w:rsid w:val="00AF0796"/>
    <w:rsid w:val="00AF498D"/>
    <w:rsid w:val="00AF5E49"/>
    <w:rsid w:val="00B01769"/>
    <w:rsid w:val="00B01D9F"/>
    <w:rsid w:val="00B03E7C"/>
    <w:rsid w:val="00B04FBD"/>
    <w:rsid w:val="00B05BBB"/>
    <w:rsid w:val="00B063E9"/>
    <w:rsid w:val="00B16C30"/>
    <w:rsid w:val="00B21098"/>
    <w:rsid w:val="00B230C0"/>
    <w:rsid w:val="00B25342"/>
    <w:rsid w:val="00B25447"/>
    <w:rsid w:val="00B3162F"/>
    <w:rsid w:val="00B43B31"/>
    <w:rsid w:val="00B455BF"/>
    <w:rsid w:val="00B45801"/>
    <w:rsid w:val="00B460DB"/>
    <w:rsid w:val="00B534C4"/>
    <w:rsid w:val="00B53A90"/>
    <w:rsid w:val="00B61ACB"/>
    <w:rsid w:val="00B6448A"/>
    <w:rsid w:val="00B73250"/>
    <w:rsid w:val="00B753E1"/>
    <w:rsid w:val="00B815B1"/>
    <w:rsid w:val="00B82546"/>
    <w:rsid w:val="00B91895"/>
    <w:rsid w:val="00B9571F"/>
    <w:rsid w:val="00B96474"/>
    <w:rsid w:val="00BA01AA"/>
    <w:rsid w:val="00BB25B2"/>
    <w:rsid w:val="00BB3697"/>
    <w:rsid w:val="00BB54F2"/>
    <w:rsid w:val="00BB5698"/>
    <w:rsid w:val="00BB77D3"/>
    <w:rsid w:val="00BC4DA5"/>
    <w:rsid w:val="00BD1E96"/>
    <w:rsid w:val="00BD4EDE"/>
    <w:rsid w:val="00BE0E69"/>
    <w:rsid w:val="00BE42DB"/>
    <w:rsid w:val="00BE70DA"/>
    <w:rsid w:val="00BF1F09"/>
    <w:rsid w:val="00BF2CAA"/>
    <w:rsid w:val="00BF34D9"/>
    <w:rsid w:val="00BF7115"/>
    <w:rsid w:val="00BF7830"/>
    <w:rsid w:val="00C006B4"/>
    <w:rsid w:val="00C07C4F"/>
    <w:rsid w:val="00C11489"/>
    <w:rsid w:val="00C1222F"/>
    <w:rsid w:val="00C141F7"/>
    <w:rsid w:val="00C15372"/>
    <w:rsid w:val="00C24547"/>
    <w:rsid w:val="00C24C5E"/>
    <w:rsid w:val="00C31FA1"/>
    <w:rsid w:val="00C32F93"/>
    <w:rsid w:val="00C366CF"/>
    <w:rsid w:val="00C4047D"/>
    <w:rsid w:val="00C43416"/>
    <w:rsid w:val="00C461A3"/>
    <w:rsid w:val="00C508B4"/>
    <w:rsid w:val="00C5329B"/>
    <w:rsid w:val="00C558B8"/>
    <w:rsid w:val="00C5758E"/>
    <w:rsid w:val="00C643B5"/>
    <w:rsid w:val="00C66443"/>
    <w:rsid w:val="00C73850"/>
    <w:rsid w:val="00C83800"/>
    <w:rsid w:val="00C846B6"/>
    <w:rsid w:val="00C90B5D"/>
    <w:rsid w:val="00C945F3"/>
    <w:rsid w:val="00CA01EF"/>
    <w:rsid w:val="00CA02C8"/>
    <w:rsid w:val="00CA2484"/>
    <w:rsid w:val="00CB191B"/>
    <w:rsid w:val="00CB1B5D"/>
    <w:rsid w:val="00CB43EA"/>
    <w:rsid w:val="00CB4DF1"/>
    <w:rsid w:val="00CB68B0"/>
    <w:rsid w:val="00CC0399"/>
    <w:rsid w:val="00CC1058"/>
    <w:rsid w:val="00CD2088"/>
    <w:rsid w:val="00CD717F"/>
    <w:rsid w:val="00CE45AE"/>
    <w:rsid w:val="00CE6AD4"/>
    <w:rsid w:val="00CF16E7"/>
    <w:rsid w:val="00CF1980"/>
    <w:rsid w:val="00D00386"/>
    <w:rsid w:val="00D01CCA"/>
    <w:rsid w:val="00D02284"/>
    <w:rsid w:val="00D04E35"/>
    <w:rsid w:val="00D066E9"/>
    <w:rsid w:val="00D11859"/>
    <w:rsid w:val="00D11CD0"/>
    <w:rsid w:val="00D22F93"/>
    <w:rsid w:val="00D256A1"/>
    <w:rsid w:val="00D340BD"/>
    <w:rsid w:val="00D53B19"/>
    <w:rsid w:val="00D60233"/>
    <w:rsid w:val="00D62431"/>
    <w:rsid w:val="00D635A4"/>
    <w:rsid w:val="00D719F0"/>
    <w:rsid w:val="00D74076"/>
    <w:rsid w:val="00D7692C"/>
    <w:rsid w:val="00D855C5"/>
    <w:rsid w:val="00D8720D"/>
    <w:rsid w:val="00D90D31"/>
    <w:rsid w:val="00D937E7"/>
    <w:rsid w:val="00DA18D9"/>
    <w:rsid w:val="00DA4530"/>
    <w:rsid w:val="00DA6062"/>
    <w:rsid w:val="00DA752D"/>
    <w:rsid w:val="00DB0061"/>
    <w:rsid w:val="00DB1E62"/>
    <w:rsid w:val="00DB2E42"/>
    <w:rsid w:val="00DB3EB2"/>
    <w:rsid w:val="00DB4292"/>
    <w:rsid w:val="00DC096C"/>
    <w:rsid w:val="00DC2AFA"/>
    <w:rsid w:val="00DD3B94"/>
    <w:rsid w:val="00DD4176"/>
    <w:rsid w:val="00DD709D"/>
    <w:rsid w:val="00DE3B05"/>
    <w:rsid w:val="00DE3FA9"/>
    <w:rsid w:val="00DE4720"/>
    <w:rsid w:val="00DE4C63"/>
    <w:rsid w:val="00DE6DFD"/>
    <w:rsid w:val="00DF53D5"/>
    <w:rsid w:val="00E03043"/>
    <w:rsid w:val="00E106C0"/>
    <w:rsid w:val="00E15F2B"/>
    <w:rsid w:val="00E17BE5"/>
    <w:rsid w:val="00E20113"/>
    <w:rsid w:val="00E24617"/>
    <w:rsid w:val="00E31861"/>
    <w:rsid w:val="00E319C5"/>
    <w:rsid w:val="00E31BD9"/>
    <w:rsid w:val="00E31E2D"/>
    <w:rsid w:val="00E32EA5"/>
    <w:rsid w:val="00E33C7E"/>
    <w:rsid w:val="00E42946"/>
    <w:rsid w:val="00E4637D"/>
    <w:rsid w:val="00E51482"/>
    <w:rsid w:val="00E52B51"/>
    <w:rsid w:val="00E6603C"/>
    <w:rsid w:val="00E667CF"/>
    <w:rsid w:val="00E67C91"/>
    <w:rsid w:val="00E75606"/>
    <w:rsid w:val="00E82B7B"/>
    <w:rsid w:val="00E86E4A"/>
    <w:rsid w:val="00E9208D"/>
    <w:rsid w:val="00E923A4"/>
    <w:rsid w:val="00E95D55"/>
    <w:rsid w:val="00EA13F7"/>
    <w:rsid w:val="00EA2E34"/>
    <w:rsid w:val="00EA424B"/>
    <w:rsid w:val="00EA5EC6"/>
    <w:rsid w:val="00EA65F1"/>
    <w:rsid w:val="00EB095A"/>
    <w:rsid w:val="00EC2295"/>
    <w:rsid w:val="00EC263A"/>
    <w:rsid w:val="00ED3B18"/>
    <w:rsid w:val="00ED4B69"/>
    <w:rsid w:val="00ED4F25"/>
    <w:rsid w:val="00EE4B82"/>
    <w:rsid w:val="00EE6C6E"/>
    <w:rsid w:val="00EF0A10"/>
    <w:rsid w:val="00EF1E97"/>
    <w:rsid w:val="00EF34BF"/>
    <w:rsid w:val="00EF3BB8"/>
    <w:rsid w:val="00EF6165"/>
    <w:rsid w:val="00F03283"/>
    <w:rsid w:val="00F06719"/>
    <w:rsid w:val="00F06B99"/>
    <w:rsid w:val="00F06DAA"/>
    <w:rsid w:val="00F1057B"/>
    <w:rsid w:val="00F12005"/>
    <w:rsid w:val="00F12C12"/>
    <w:rsid w:val="00F12FC5"/>
    <w:rsid w:val="00F232D0"/>
    <w:rsid w:val="00F271C1"/>
    <w:rsid w:val="00F3522F"/>
    <w:rsid w:val="00F35BC5"/>
    <w:rsid w:val="00F35CE3"/>
    <w:rsid w:val="00F42596"/>
    <w:rsid w:val="00F428E7"/>
    <w:rsid w:val="00F43DA5"/>
    <w:rsid w:val="00F4640F"/>
    <w:rsid w:val="00F47D80"/>
    <w:rsid w:val="00F53958"/>
    <w:rsid w:val="00F561B1"/>
    <w:rsid w:val="00F63521"/>
    <w:rsid w:val="00F636B2"/>
    <w:rsid w:val="00F70073"/>
    <w:rsid w:val="00F776F9"/>
    <w:rsid w:val="00F77A65"/>
    <w:rsid w:val="00F77B86"/>
    <w:rsid w:val="00F81305"/>
    <w:rsid w:val="00F9631F"/>
    <w:rsid w:val="00F97E45"/>
    <w:rsid w:val="00FA0263"/>
    <w:rsid w:val="00FA4E97"/>
    <w:rsid w:val="00FB2AE6"/>
    <w:rsid w:val="00FB3368"/>
    <w:rsid w:val="00FB681E"/>
    <w:rsid w:val="00FC1C34"/>
    <w:rsid w:val="00FC2001"/>
    <w:rsid w:val="00FC2671"/>
    <w:rsid w:val="00FC391D"/>
    <w:rsid w:val="00FC5B6A"/>
    <w:rsid w:val="00FC5F9A"/>
    <w:rsid w:val="00FC62F3"/>
    <w:rsid w:val="00FC6ED8"/>
    <w:rsid w:val="00FC744B"/>
    <w:rsid w:val="00FD0D23"/>
    <w:rsid w:val="00FD34EB"/>
    <w:rsid w:val="00FE1E40"/>
    <w:rsid w:val="00FE4914"/>
    <w:rsid w:val="00FE7C1E"/>
    <w:rsid w:val="00FF1B54"/>
    <w:rsid w:val="00FF351F"/>
    <w:rsid w:val="00FF4884"/>
    <w:rsid w:val="00FF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10827F"/>
  <w15:chartTrackingRefBased/>
  <w15:docId w15:val="{8A27C66C-C0AE-4672-B25F-10CC04814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D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Normal"/>
    <w:next w:val="Normal"/>
    <w:uiPriority w:val="99"/>
    <w:rsid w:val="008D2670"/>
    <w:pPr>
      <w:autoSpaceDE w:val="0"/>
      <w:autoSpaceDN w:val="0"/>
      <w:adjustRightInd w:val="0"/>
      <w:spacing w:after="0" w:line="140" w:lineRule="atLeast"/>
    </w:pPr>
    <w:rPr>
      <w:rFonts w:ascii="Shaker 2 Lancet" w:hAnsi="Shaker 2 Lancet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F3D09"/>
    <w:rPr>
      <w:color w:val="0000FF"/>
      <w:u w:val="single"/>
    </w:rPr>
  </w:style>
  <w:style w:type="paragraph" w:styleId="ListParagraph">
    <w:name w:val="List Paragraph"/>
    <w:basedOn w:val="Normal"/>
    <w:uiPriority w:val="1"/>
    <w:qFormat/>
    <w:rsid w:val="004F3D09"/>
    <w:pPr>
      <w:spacing w:after="120"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AOD-StyleHeading2">
    <w:name w:val="AOD-Style Heading 2"/>
    <w:basedOn w:val="Heading2"/>
    <w:link w:val="AOD-StyleHeading2Char"/>
    <w:qFormat/>
    <w:rsid w:val="004F3D09"/>
    <w:pPr>
      <w:spacing w:before="160" w:after="120" w:line="276" w:lineRule="auto"/>
    </w:pPr>
    <w:rPr>
      <w:rFonts w:ascii="Times New Roman" w:eastAsia="Times New Roman" w:hAnsi="Times New Roman"/>
      <w:b/>
      <w:bCs/>
      <w:color w:val="000000"/>
      <w:sz w:val="28"/>
    </w:rPr>
  </w:style>
  <w:style w:type="character" w:customStyle="1" w:styleId="AOD-StyleHeading2Char">
    <w:name w:val="AOD-Style Heading 2 Char"/>
    <w:basedOn w:val="Heading2Char"/>
    <w:link w:val="AOD-StyleHeading2"/>
    <w:rsid w:val="004F3D09"/>
    <w:rPr>
      <w:rFonts w:ascii="Times New Roman" w:eastAsia="Times New Roman" w:hAnsi="Times New Roman" w:cstheme="majorBidi"/>
      <w:b/>
      <w:bCs/>
      <w:color w:val="000000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D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800"/>
  </w:style>
  <w:style w:type="paragraph" w:styleId="Footer">
    <w:name w:val="footer"/>
    <w:basedOn w:val="Normal"/>
    <w:link w:val="Foot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800"/>
  </w:style>
  <w:style w:type="paragraph" w:styleId="BalloonText">
    <w:name w:val="Balloon Text"/>
    <w:basedOn w:val="Normal"/>
    <w:link w:val="BalloonTextChar"/>
    <w:uiPriority w:val="99"/>
    <w:semiHidden/>
    <w:unhideWhenUsed/>
    <w:rsid w:val="00C83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0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5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0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0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0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5ED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51F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1F13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E047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E0473"/>
  </w:style>
  <w:style w:type="table" w:styleId="PlainTable4">
    <w:name w:val="Plain Table 4"/>
    <w:basedOn w:val="TableNormal"/>
    <w:uiPriority w:val="44"/>
    <w:rsid w:val="007E047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E047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2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62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25B71-B8BE-409D-972D-9147804C9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559</Characters>
  <Application>Microsoft Office Word</Application>
  <DocSecurity>0</DocSecurity>
  <Lines>99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r Diallo</dc:creator>
  <cp:keywords/>
  <dc:description/>
  <cp:lastModifiedBy>Diallo, Alpha Oumar (CDC/NCIRD/DVD)</cp:lastModifiedBy>
  <cp:revision>3</cp:revision>
  <cp:lastPrinted>2022-03-10T22:48:00Z</cp:lastPrinted>
  <dcterms:created xsi:type="dcterms:W3CDTF">2024-03-03T15:17:00Z</dcterms:created>
  <dcterms:modified xsi:type="dcterms:W3CDTF">2024-03-03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04145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epidemiology</vt:lpwstr>
  </property>
  <property fmtid="{D5CDD505-2E9C-101B-9397-08002B2CF9AE}" pid="6" name="GrammarlyDocumentId">
    <vt:lpwstr>db706ca0abd249cb66490799fff804c22133b9b0ccfa57c64aa7d8fce857981d</vt:lpwstr>
  </property>
  <property fmtid="{D5CDD505-2E9C-101B-9397-08002B2CF9AE}" pid="7" name="MSIP_Label_7b94a7b8-f06c-4dfe-bdcc-9b548fd58c31_Enabled">
    <vt:lpwstr>true</vt:lpwstr>
  </property>
  <property fmtid="{D5CDD505-2E9C-101B-9397-08002B2CF9AE}" pid="8" name="MSIP_Label_7b94a7b8-f06c-4dfe-bdcc-9b548fd58c31_SetDate">
    <vt:lpwstr>2022-12-24T03:59:44Z</vt:lpwstr>
  </property>
  <property fmtid="{D5CDD505-2E9C-101B-9397-08002B2CF9AE}" pid="9" name="MSIP_Label_7b94a7b8-f06c-4dfe-bdcc-9b548fd58c31_Method">
    <vt:lpwstr>Privileged</vt:lpwstr>
  </property>
  <property fmtid="{D5CDD505-2E9C-101B-9397-08002B2CF9AE}" pid="10" name="MSIP_Label_7b94a7b8-f06c-4dfe-bdcc-9b548fd58c31_Name">
    <vt:lpwstr>7b94a7b8-f06c-4dfe-bdcc-9b548fd58c31</vt:lpwstr>
  </property>
  <property fmtid="{D5CDD505-2E9C-101B-9397-08002B2CF9AE}" pid="11" name="MSIP_Label_7b94a7b8-f06c-4dfe-bdcc-9b548fd58c31_SiteId">
    <vt:lpwstr>9ce70869-60db-44fd-abe8-d2767077fc8f</vt:lpwstr>
  </property>
  <property fmtid="{D5CDD505-2E9C-101B-9397-08002B2CF9AE}" pid="12" name="MSIP_Label_7b94a7b8-f06c-4dfe-bdcc-9b548fd58c31_ActionId">
    <vt:lpwstr>466ea35e-4792-4634-bf33-47e6bc5d949f</vt:lpwstr>
  </property>
  <property fmtid="{D5CDD505-2E9C-101B-9397-08002B2CF9AE}" pid="13" name="MSIP_Label_7b94a7b8-f06c-4dfe-bdcc-9b548fd58c31_ContentBits">
    <vt:lpwstr>0</vt:lpwstr>
  </property>
</Properties>
</file>